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1124DB" w:rsidR="00F102CC" w:rsidRPr="003D5AF6" w:rsidRDefault="00CD5B0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8B604EE" w:rsidR="00F102CC" w:rsidRPr="003D5AF6" w:rsidRDefault="00CD5B0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1D75304" w:rsidR="00F102CC" w:rsidRPr="003D5AF6" w:rsidRDefault="001060C6">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E199FD9" w:rsidR="00F102CC" w:rsidRPr="003D5AF6" w:rsidRDefault="00106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EECAA31" w:rsidR="00F102CC" w:rsidRPr="003D5AF6" w:rsidRDefault="00CD5B0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1060C6">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B1DB95F" w:rsidR="00F102CC" w:rsidRPr="003D5AF6" w:rsidRDefault="001060C6">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CD5B03">
              <w:rPr>
                <w:rFonts w:ascii="Noto Sans" w:eastAsia="Noto Sans" w:hAnsi="Noto Sans" w:cs="Noto Sans"/>
                <w:bCs/>
                <w:color w:val="434343"/>
                <w:sz w:val="18"/>
                <w:szCs w:val="18"/>
              </w:rPr>
              <w:t>aterials and 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023EA4" w:rsidR="00F102CC" w:rsidRPr="003D5AF6" w:rsidRDefault="00106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6722A9" w:rsidR="00F102CC" w:rsidRPr="003D5AF6" w:rsidRDefault="00106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88FBA9" w:rsidR="00F102CC" w:rsidRPr="003D5AF6" w:rsidRDefault="00106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FEA1ED8" w:rsidR="00F102CC" w:rsidRDefault="001060C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6DF54E" w:rsidR="00F102CC" w:rsidRPr="003D5AF6" w:rsidRDefault="001060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B11C4AF" w:rsidR="00F102CC" w:rsidRPr="003D5AF6" w:rsidRDefault="00CD5B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B36893">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32C96D" w:rsidR="00F102CC" w:rsidRPr="003D5AF6" w:rsidRDefault="001060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110E50" w:rsidR="00F102CC" w:rsidRDefault="00B368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B09DFF5" w:rsidR="00F102CC" w:rsidRPr="003D5AF6" w:rsidRDefault="00CD5B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B36893">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503080" w:rsidR="00F102CC" w:rsidRPr="003D5AF6" w:rsidRDefault="00B3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8FE3BD" w:rsidR="00F102CC" w:rsidRPr="003D5AF6" w:rsidRDefault="00B3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64CC01" w:rsidR="00F102CC" w:rsidRPr="003D5AF6" w:rsidRDefault="00B36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81D86B" w:rsidR="00F102CC" w:rsidRPr="003D5AF6" w:rsidRDefault="00D43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82DEC98" w:rsidR="00F102CC" w:rsidRPr="003D5AF6" w:rsidRDefault="00E608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D43A74">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EE20E2" w:rsidR="00F102CC" w:rsidRPr="003D5AF6" w:rsidRDefault="00D43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E7EA3E" w:rsidR="00F102CC" w:rsidRPr="003D5AF6" w:rsidRDefault="00D43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4F84A0" w:rsidR="00F102CC" w:rsidRPr="003D5AF6" w:rsidRDefault="00D43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0ABEB0" w:rsidR="00F102CC" w:rsidRPr="003D5AF6" w:rsidRDefault="00D43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67086B" w:rsidR="00F102CC" w:rsidRPr="003D5AF6" w:rsidRDefault="00D43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3D3326" w:rsidR="00F102CC" w:rsidRPr="003D5AF6" w:rsidRDefault="00D43A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A8EE3A4" w:rsidR="00F102CC" w:rsidRPr="003D5AF6" w:rsidRDefault="00E608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91616E">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6E284B" w:rsidR="00F102CC" w:rsidRPr="003D5AF6" w:rsidRDefault="00E608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91616E">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7FEB99E" w:rsidR="00F102CC" w:rsidRPr="003D5AF6" w:rsidRDefault="009161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DD77CB" w:rsidR="00F102CC" w:rsidRPr="003D5AF6" w:rsidRDefault="009161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92E1A5" w:rsidR="00F102CC" w:rsidRPr="003D5AF6" w:rsidRDefault="009161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F84616" w14:textId="77777777" w:rsidR="008963E7" w:rsidRDefault="008963E7">
      <w:r>
        <w:separator/>
      </w:r>
    </w:p>
  </w:endnote>
  <w:endnote w:type="continuationSeparator" w:id="0">
    <w:p w14:paraId="47FA5D03" w14:textId="77777777" w:rsidR="008963E7" w:rsidRDefault="008963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D9FAE" w14:textId="77777777" w:rsidR="008963E7" w:rsidRDefault="008963E7">
      <w:r>
        <w:separator/>
      </w:r>
    </w:p>
  </w:footnote>
  <w:footnote w:type="continuationSeparator" w:id="0">
    <w:p w14:paraId="695552F8" w14:textId="77777777" w:rsidR="008963E7" w:rsidRDefault="008963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60C6"/>
    <w:rsid w:val="001B3BCC"/>
    <w:rsid w:val="002209A8"/>
    <w:rsid w:val="003D5AF6"/>
    <w:rsid w:val="00400C53"/>
    <w:rsid w:val="00427975"/>
    <w:rsid w:val="004E2C31"/>
    <w:rsid w:val="005B0259"/>
    <w:rsid w:val="007054B6"/>
    <w:rsid w:val="0078687E"/>
    <w:rsid w:val="008963E7"/>
    <w:rsid w:val="008D577C"/>
    <w:rsid w:val="0091616E"/>
    <w:rsid w:val="009C7B26"/>
    <w:rsid w:val="00A11E52"/>
    <w:rsid w:val="00B2483D"/>
    <w:rsid w:val="00B36893"/>
    <w:rsid w:val="00BD41E9"/>
    <w:rsid w:val="00C03362"/>
    <w:rsid w:val="00C84413"/>
    <w:rsid w:val="00CD5B03"/>
    <w:rsid w:val="00D43A74"/>
    <w:rsid w:val="00E6082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460</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dc:creator>
  <cp:lastModifiedBy>Ritchie, Erin</cp:lastModifiedBy>
  <cp:revision>3</cp:revision>
  <dcterms:created xsi:type="dcterms:W3CDTF">2025-02-14T00:07:00Z</dcterms:created>
  <dcterms:modified xsi:type="dcterms:W3CDTF">2025-02-14T02:17:00Z</dcterms:modified>
</cp:coreProperties>
</file>